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A475E" w14:textId="1900BE60" w:rsidR="006C0520" w:rsidRDefault="006C0520" w:rsidP="006C05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</w:t>
      </w:r>
      <w:r w:rsidR="009A6D16">
        <w:rPr>
          <w:rFonts w:ascii="Times New Roman" w:hAnsi="Times New Roman" w:cs="Times New Roman"/>
          <w:b/>
          <w:bCs/>
        </w:rPr>
        <w:t xml:space="preserve"> File</w:t>
      </w:r>
    </w:p>
    <w:p w14:paraId="6D409D9D" w14:textId="77777777" w:rsidR="006C0520" w:rsidRPr="00AC2E5C" w:rsidRDefault="006C0520" w:rsidP="006C0520">
      <w:pPr>
        <w:rPr>
          <w:rFonts w:ascii="Times New Roman" w:hAnsi="Times New Roman" w:cs="Times New Roman"/>
        </w:rPr>
      </w:pPr>
      <w:bookmarkStart w:id="0" w:name="_Hlk60994781"/>
      <w:r>
        <w:rPr>
          <w:rFonts w:ascii="Times New Roman" w:hAnsi="Times New Roman" w:cs="Times New Roman"/>
          <w:b/>
          <w:bCs/>
          <w:sz w:val="24"/>
          <w:szCs w:val="24"/>
        </w:rPr>
        <w:t>S5.1</w:t>
      </w:r>
      <w:r w:rsidR="00CE78C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</w:rPr>
        <w:t>Negative binomial models predicting ‘</w:t>
      </w:r>
      <w:r w:rsidRPr="00AC2E5C">
        <w:rPr>
          <w:rFonts w:ascii="Times New Roman" w:hAnsi="Times New Roman" w:cs="Times New Roman"/>
        </w:rPr>
        <w:t>Date in which schools were closed at the national level.</w:t>
      </w:r>
      <w:r>
        <w:rPr>
          <w:rFonts w:ascii="Times New Roman" w:hAnsi="Times New Roman" w:cs="Times New Roman"/>
        </w:rPr>
        <w:t>’</w:t>
      </w:r>
    </w:p>
    <w:tbl>
      <w:tblPr>
        <w:tblStyle w:val="PlainTable21"/>
        <w:tblpPr w:leftFromText="180" w:rightFromText="180" w:vertAnchor="text" w:tblpY="1"/>
        <w:tblW w:w="9984" w:type="dxa"/>
        <w:tblLayout w:type="fixed"/>
        <w:tblLook w:val="04A0" w:firstRow="1" w:lastRow="0" w:firstColumn="1" w:lastColumn="0" w:noHBand="0" w:noVBand="1"/>
      </w:tblPr>
      <w:tblGrid>
        <w:gridCol w:w="269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6C0520" w:rsidRPr="006114EB" w14:paraId="29CBCD89" w14:textId="77777777" w:rsidTr="003B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uble" w:sz="4" w:space="0" w:color="auto"/>
              <w:bottom w:val="single" w:sz="4" w:space="0" w:color="auto"/>
            </w:tcBorders>
          </w:tcPr>
          <w:p w14:paraId="62EB8047" w14:textId="77777777" w:rsidR="006C0520" w:rsidRPr="006114EB" w:rsidRDefault="006C0520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utcome</w:t>
            </w:r>
          </w:p>
        </w:tc>
        <w:tc>
          <w:tcPr>
            <w:tcW w:w="7290" w:type="dxa"/>
            <w:gridSpan w:val="9"/>
            <w:tcBorders>
              <w:top w:val="double" w:sz="4" w:space="0" w:color="auto"/>
              <w:bottom w:val="single" w:sz="4" w:space="0" w:color="auto"/>
            </w:tcBorders>
          </w:tcPr>
          <w:p w14:paraId="7FA50186" w14:textId="77777777" w:rsidR="006C0520" w:rsidRDefault="006C052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78387ACC" w14:textId="77777777" w:rsidR="006C0520" w:rsidRPr="006114EB" w:rsidRDefault="006C052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6C0520" w:rsidRPr="006114EB" w14:paraId="565A76E1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0A98CA21" w14:textId="77777777" w:rsidR="006C0520" w:rsidRPr="006114EB" w:rsidRDefault="006C0520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nse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228F00CC" w14:textId="77777777" w:rsidR="006C0520" w:rsidRPr="009246A3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631E5D69" w14:textId="77777777" w:rsidR="006C0520" w:rsidRPr="009246A3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1EF2740A" w14:textId="77777777" w:rsidR="006C0520" w:rsidRPr="00F536A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Respective date a country reports its first case of COVID-19</w:t>
            </w:r>
          </w:p>
        </w:tc>
      </w:tr>
      <w:tr w:rsidR="006C0520" w:rsidRPr="006114EB" w14:paraId="7CF3C74F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678F6802" w14:textId="77777777" w:rsidR="006C0520" w:rsidRPr="002B4CBB" w:rsidRDefault="006C0520" w:rsidP="003B2312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B4CBB">
              <w:rPr>
                <w:rFonts w:ascii="Times New Roman" w:hAnsi="Times New Roman"/>
                <w:i/>
                <w:iCs/>
                <w:sz w:val="16"/>
                <w:szCs w:val="16"/>
              </w:rPr>
              <w:t>Determina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95FF81" w14:textId="77777777" w:rsidR="006C0520" w:rsidRPr="009246A3" w:rsidRDefault="006C0520" w:rsidP="003B2312">
            <w:pPr>
              <w:ind w:left="-10" w:firstLine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ef.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C77A51F" w14:textId="77777777" w:rsidR="006C0520" w:rsidRPr="009246A3" w:rsidRDefault="006C0520" w:rsidP="003B2312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066504" w14:textId="77777777" w:rsidR="006C0520" w:rsidRPr="009246A3" w:rsidRDefault="006C0520" w:rsidP="003B2312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97011">
              <w:rPr>
                <w:rFonts w:ascii="Times New Roman" w:hAnsi="Times New Roman"/>
                <w:sz w:val="16"/>
                <w:szCs w:val="16"/>
              </w:rPr>
              <w:t>Coef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615DFA41" w14:textId="77777777" w:rsidR="006C0520" w:rsidRPr="009246A3" w:rsidRDefault="006C0520" w:rsidP="003B2312">
            <w:pPr>
              <w:ind w:left="-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568B78" w14:textId="77777777" w:rsidR="006C0520" w:rsidRPr="009246A3" w:rsidRDefault="006C0520" w:rsidP="003B2312">
            <w:pPr>
              <w:ind w:lef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ef.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C315E1A" w14:textId="77777777" w:rsidR="006C0520" w:rsidRPr="009246A3" w:rsidRDefault="006C0520" w:rsidP="003B2312">
            <w:pPr>
              <w:ind w:lef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6C0520" w:rsidRPr="006114EB" w14:paraId="7DDF0718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F3226EC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Epidemic security index 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C0413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2CA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F2E7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6EB6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22D55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1D80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9E062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1E70C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969DC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53</w:t>
            </w:r>
          </w:p>
        </w:tc>
      </w:tr>
      <w:tr w:rsidR="006C0520" w:rsidRPr="006114EB" w14:paraId="40396B7F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0200C51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DP per capita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56F2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5B1B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E7F3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2FF0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832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AB10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6FE5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79B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31214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46</w:t>
            </w:r>
          </w:p>
        </w:tc>
      </w:tr>
      <w:tr w:rsidR="006C0520" w:rsidRPr="006114EB" w14:paraId="5B4E40C9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5DDC5FE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Population size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19FD4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D59E9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2DF1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386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B0762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2261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ACBE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D621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4996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78</w:t>
            </w:r>
          </w:p>
        </w:tc>
      </w:tr>
      <w:tr w:rsidR="006C0520" w:rsidRPr="006114EB" w14:paraId="775F0CF7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4185195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Democracy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B6E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C1D87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9AD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0DE1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67C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F08B4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A41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601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E4D0F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27</w:t>
            </w:r>
          </w:p>
        </w:tc>
      </w:tr>
      <w:tr w:rsidR="006C0520" w:rsidRPr="006114EB" w14:paraId="682ADF4A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4815BBD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lobalization index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92CD0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0886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B1CE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9FD5B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7DDF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ED0D7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B99F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E9CB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CF333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68</w:t>
            </w:r>
          </w:p>
        </w:tc>
      </w:tr>
      <w:tr w:rsidR="006C0520" w:rsidRPr="006114EB" w14:paraId="7899B6B2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FC50C13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Integration to 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D07D9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2EC98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B581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022A9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63D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A230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E06B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3EE58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BA6C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</w:tr>
      <w:tr w:rsidR="006C0520" w:rsidRPr="006114EB" w14:paraId="74F2221E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C02B06B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Integration to 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6C61F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B7785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4DE25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AE717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0394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C736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16239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1E511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DBE81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</w:tr>
      <w:tr w:rsidR="006C0520" w:rsidRPr="006114EB" w14:paraId="0174B97C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813CF24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3D77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F09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F21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07EF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CA09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AD7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5AD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BA5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D70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6C0520" w:rsidRPr="006114EB" w14:paraId="57848212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uble" w:sz="4" w:space="0" w:color="auto"/>
            </w:tcBorders>
          </w:tcPr>
          <w:p w14:paraId="75FC8084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countries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2DB4A2D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1B9A040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945937D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D37ECE3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587AF70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1620F9E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9FDCF27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900F232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45838B6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117ED238" w14:textId="77777777" w:rsidR="006C0520" w:rsidRDefault="006C0520" w:rsidP="006C0520">
      <w:pPr>
        <w:rPr>
          <w:rFonts w:ascii="Times New Roman" w:hAnsi="Times New Roman" w:cs="Times New Roman"/>
          <w:b/>
          <w:bCs/>
        </w:rPr>
      </w:pPr>
    </w:p>
    <w:p w14:paraId="4953747A" w14:textId="77777777" w:rsidR="006C0520" w:rsidRDefault="006C0520" w:rsidP="006C0520">
      <w:pPr>
        <w:rPr>
          <w:rFonts w:ascii="Times New Roman" w:hAnsi="Times New Roman" w:cs="Times New Roman"/>
        </w:rPr>
      </w:pPr>
    </w:p>
    <w:p w14:paraId="21A846C3" w14:textId="77777777" w:rsidR="006C0520" w:rsidRPr="00AC2E5C" w:rsidRDefault="006C0520" w:rsidP="006C05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.2</w:t>
      </w:r>
      <w:r w:rsidR="00CE78C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Linear regression models predicting ‘</w:t>
      </w:r>
      <w:r w:rsidRPr="00AC2E5C">
        <w:rPr>
          <w:rFonts w:ascii="Times New Roman" w:hAnsi="Times New Roman" w:cs="Times New Roman"/>
        </w:rPr>
        <w:t>Date in which schools were closed at the national level.</w:t>
      </w:r>
      <w:r>
        <w:rPr>
          <w:rFonts w:ascii="Times New Roman" w:hAnsi="Times New Roman" w:cs="Times New Roman"/>
        </w:rPr>
        <w:t>’</w:t>
      </w:r>
    </w:p>
    <w:tbl>
      <w:tblPr>
        <w:tblStyle w:val="PlainTable21"/>
        <w:tblpPr w:leftFromText="180" w:rightFromText="180" w:vertAnchor="text" w:tblpY="1"/>
        <w:tblW w:w="9984" w:type="dxa"/>
        <w:tblLayout w:type="fixed"/>
        <w:tblLook w:val="04A0" w:firstRow="1" w:lastRow="0" w:firstColumn="1" w:lastColumn="0" w:noHBand="0" w:noVBand="1"/>
      </w:tblPr>
      <w:tblGrid>
        <w:gridCol w:w="269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6C0520" w:rsidRPr="006114EB" w14:paraId="3596D020" w14:textId="77777777" w:rsidTr="003B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uble" w:sz="4" w:space="0" w:color="auto"/>
              <w:bottom w:val="single" w:sz="4" w:space="0" w:color="auto"/>
            </w:tcBorders>
          </w:tcPr>
          <w:p w14:paraId="4FAF6388" w14:textId="77777777" w:rsidR="006C0520" w:rsidRPr="006114EB" w:rsidRDefault="006C0520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utcome</w:t>
            </w:r>
          </w:p>
        </w:tc>
        <w:tc>
          <w:tcPr>
            <w:tcW w:w="7290" w:type="dxa"/>
            <w:gridSpan w:val="9"/>
            <w:tcBorders>
              <w:top w:val="double" w:sz="4" w:space="0" w:color="auto"/>
              <w:bottom w:val="single" w:sz="4" w:space="0" w:color="auto"/>
            </w:tcBorders>
          </w:tcPr>
          <w:p w14:paraId="168A3732" w14:textId="77777777" w:rsidR="006C0520" w:rsidRDefault="006C052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4F742406" w14:textId="77777777" w:rsidR="006C0520" w:rsidRPr="006114EB" w:rsidRDefault="006C052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6C0520" w:rsidRPr="006114EB" w14:paraId="5798BC63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75BB1C36" w14:textId="77777777" w:rsidR="006C0520" w:rsidRPr="006114EB" w:rsidRDefault="006C0520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nse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2636337D" w14:textId="77777777" w:rsidR="006C0520" w:rsidRPr="009246A3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0861FD3C" w14:textId="77777777" w:rsidR="006C0520" w:rsidRPr="009246A3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323C8A77" w14:textId="77777777" w:rsidR="006C0520" w:rsidRPr="00F536A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Respective date a country reports its first case of COVID-19</w:t>
            </w:r>
          </w:p>
        </w:tc>
      </w:tr>
      <w:tr w:rsidR="006C0520" w:rsidRPr="006114EB" w14:paraId="0EA7B08C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198014E8" w14:textId="77777777" w:rsidR="006C0520" w:rsidRPr="002B4CBB" w:rsidRDefault="006C0520" w:rsidP="003B2312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B4CBB">
              <w:rPr>
                <w:rFonts w:ascii="Times New Roman" w:hAnsi="Times New Roman"/>
                <w:i/>
                <w:iCs/>
                <w:sz w:val="16"/>
                <w:szCs w:val="16"/>
              </w:rPr>
              <w:t>Determina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AED42F" w14:textId="77777777" w:rsidR="006C0520" w:rsidRPr="009246A3" w:rsidRDefault="006C0520" w:rsidP="003B2312">
            <w:pPr>
              <w:ind w:left="-10" w:firstLine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ef.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0B0EE8FE" w14:textId="77777777" w:rsidR="006C0520" w:rsidRPr="009246A3" w:rsidRDefault="006C0520" w:rsidP="003B2312">
            <w:pPr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0D0A8D" w14:textId="77777777" w:rsidR="006C0520" w:rsidRPr="009246A3" w:rsidRDefault="006C0520" w:rsidP="003B2312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ef.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4D5A987E" w14:textId="77777777" w:rsidR="006C0520" w:rsidRPr="009246A3" w:rsidRDefault="006C0520" w:rsidP="003B2312">
            <w:pPr>
              <w:ind w:left="-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98E860" w14:textId="77777777" w:rsidR="006C0520" w:rsidRPr="009246A3" w:rsidRDefault="006C0520" w:rsidP="003B2312">
            <w:pPr>
              <w:ind w:lef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ef.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3017731B" w14:textId="77777777" w:rsidR="006C0520" w:rsidRPr="009246A3" w:rsidRDefault="006C0520" w:rsidP="003B2312">
            <w:pPr>
              <w:ind w:lef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6C0520" w:rsidRPr="006114EB" w14:paraId="0F70A7BC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22CA740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Epidemic security index 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2B87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9562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ACB68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49D2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ECC7D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B106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F1650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4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7BA88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A11D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7.78</w:t>
            </w:r>
          </w:p>
        </w:tc>
      </w:tr>
      <w:tr w:rsidR="006C0520" w:rsidRPr="006114EB" w14:paraId="20B6F896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FDF94BC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DP per capita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9EE6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BB3D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2C6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3723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52F6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B71B3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59AB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812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4FAA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7.20</w:t>
            </w:r>
          </w:p>
        </w:tc>
      </w:tr>
      <w:tr w:rsidR="006C0520" w:rsidRPr="006114EB" w14:paraId="14601562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66B6571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Population size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F5674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44EAC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AEE9C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098A6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CDC75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21C8F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E5493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4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47F1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DFC3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5.61</w:t>
            </w:r>
          </w:p>
        </w:tc>
      </w:tr>
      <w:tr w:rsidR="006C0520" w:rsidRPr="006114EB" w14:paraId="0524BA3C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5210666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Democracy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F60E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2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6573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BA647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5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6C378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2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5859F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3F2FD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5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9FA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308BD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-4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2F52F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5.02</w:t>
            </w:r>
          </w:p>
        </w:tc>
      </w:tr>
      <w:tr w:rsidR="006C0520" w:rsidRPr="006114EB" w14:paraId="7959A7CC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D093F13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lobalization index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5AD59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3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7E31C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5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705B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31BF6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3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4A274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5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9202C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FE45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E5F14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-7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5D15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8.99</w:t>
            </w:r>
          </w:p>
        </w:tc>
      </w:tr>
      <w:tr w:rsidR="006C0520" w:rsidRPr="006114EB" w14:paraId="5CD367D9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F872DA6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Integration to 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F32E9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0D5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A278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A310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E419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791E7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2667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F354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BCC9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01</w:t>
            </w:r>
          </w:p>
        </w:tc>
      </w:tr>
      <w:tr w:rsidR="006C0520" w:rsidRPr="006114EB" w14:paraId="23612454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543E159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Integration to 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8F44B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965F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8C09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00B9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A8FAD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6AADA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E0164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4038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D61B6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A53E3" w14:textId="77777777" w:rsidR="006C0520" w:rsidRPr="00C6102A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85668B">
              <w:rPr>
                <w:rFonts w:ascii="Times New Roman" w:hAnsi="Times New Roman"/>
                <w:iCs/>
                <w:sz w:val="16"/>
                <w:szCs w:val="16"/>
              </w:rPr>
              <w:t>0.00</w:t>
            </w:r>
          </w:p>
        </w:tc>
      </w:tr>
      <w:tr w:rsidR="006C0520" w:rsidRPr="006114EB" w14:paraId="321D82F9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0BB5D77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8BD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FA12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5024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597B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ACCE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254F8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8AC8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2E895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725F" w14:textId="77777777" w:rsidR="006C0520" w:rsidRPr="00C6102A" w:rsidRDefault="006C052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6C0520" w:rsidRPr="006114EB" w14:paraId="19CAF943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uble" w:sz="4" w:space="0" w:color="auto"/>
            </w:tcBorders>
          </w:tcPr>
          <w:p w14:paraId="313669D8" w14:textId="77777777" w:rsidR="006C0520" w:rsidRPr="00627169" w:rsidRDefault="006C052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countries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F873FB7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2A40474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94BC016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A15060C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4395F684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B1EFEF7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F2841D8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672B589" w14:textId="77777777" w:rsidR="006C0520" w:rsidRPr="00A1689D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9AB4034" w14:textId="77777777" w:rsidR="006C0520" w:rsidRPr="006114EB" w:rsidRDefault="006C052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1AC9482C" w14:textId="77777777" w:rsidR="006C0520" w:rsidRPr="00B553F6" w:rsidRDefault="006C0520" w:rsidP="006C0520">
      <w:pPr>
        <w:rPr>
          <w:rFonts w:ascii="Times New Roman" w:hAnsi="Times New Roman" w:cs="Times New Roman"/>
        </w:rPr>
      </w:pPr>
      <w:r w:rsidRPr="00B553F6">
        <w:rPr>
          <w:rFonts w:ascii="Times New Roman" w:hAnsi="Times New Roman" w:cs="Times New Roman"/>
        </w:rPr>
        <w:br w:type="page"/>
      </w:r>
    </w:p>
    <w:p w14:paraId="36E288BE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27128"/>
    <w:rsid w:val="00177D9D"/>
    <w:rsid w:val="00227128"/>
    <w:rsid w:val="00527C50"/>
    <w:rsid w:val="006C0520"/>
    <w:rsid w:val="009A6D16"/>
    <w:rsid w:val="00AF156A"/>
    <w:rsid w:val="00CE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6CB78"/>
  <w15:docId w15:val="{C2CD98FA-B385-458F-8532-46F445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C0520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>HP</Company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4</cp:revision>
  <dcterms:created xsi:type="dcterms:W3CDTF">2021-03-11T05:30:00Z</dcterms:created>
  <dcterms:modified xsi:type="dcterms:W3CDTF">2021-03-25T15:39:00Z</dcterms:modified>
</cp:coreProperties>
</file>